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E0B" w:rsidRDefault="00E12E0B" w:rsidP="00E12E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843E6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:rsidR="00E12E0B" w:rsidRDefault="00E12E0B" w:rsidP="00E12E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2E0B" w:rsidRPr="002843E6" w:rsidRDefault="00E12E0B" w:rsidP="00E12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Primer pairs for RNA accumulation analyses of </w:t>
      </w:r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Nicotiana </w:t>
      </w:r>
      <w:proofErr w:type="spellStart"/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>tabacum</w:t>
      </w:r>
      <w:proofErr w:type="spellEnd"/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 genes by </w:t>
      </w:r>
      <w:proofErr w:type="spellStart"/>
      <w:r w:rsidRPr="002843E6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2843E6">
        <w:rPr>
          <w:rFonts w:ascii="Times New Roman" w:hAnsi="Times New Roman" w:cs="Times New Roman"/>
          <w:sz w:val="24"/>
          <w:szCs w:val="24"/>
          <w:lang w:val="en-US"/>
        </w:rPr>
        <w:t>-PCR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3979"/>
        <w:gridCol w:w="4092"/>
      </w:tblGrid>
      <w:tr w:rsidR="00E12E0B" w:rsidRPr="002843E6" w:rsidTr="00636D04"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the gene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156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E12E0B" w:rsidRPr="002843E6" w:rsidTr="00636D04">
        <w:tc>
          <w:tcPr>
            <w:tcW w:w="1089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MSBP1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ttgttgctttggctcttgc</w:t>
            </w:r>
          </w:p>
        </w:tc>
        <w:tc>
          <w:tcPr>
            <w:tcW w:w="4156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aggctgcatctgttcctcaa</w:t>
            </w:r>
          </w:p>
        </w:tc>
      </w:tr>
      <w:tr w:rsidR="00E12E0B" w:rsidRPr="002843E6" w:rsidTr="00636D04">
        <w:tc>
          <w:tcPr>
            <w:tcW w:w="1089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PT4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gtttattgctgcggtgttt</w:t>
            </w:r>
          </w:p>
        </w:tc>
        <w:tc>
          <w:tcPr>
            <w:tcW w:w="4156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ctccgtggacaaaatttca</w:t>
            </w:r>
          </w:p>
        </w:tc>
      </w:tr>
    </w:tbl>
    <w:p w:rsidR="00E12E0B" w:rsidRPr="002843E6" w:rsidRDefault="00E12E0B" w:rsidP="00E12E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2E0B" w:rsidRPr="002843E6" w:rsidRDefault="00E12E0B" w:rsidP="00E12E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Primer pairs for tobacco reference genes according to Schmidt &amp; Delaney </w:t>
      </w:r>
      <w:r w:rsidRPr="002843E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taWR0PC9BdXRob3I+PFllYXI+MjAxMDwvWWVhcj48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taWR0PC9BdXRob3I+PFllYXI+MjAxMDwvWWVhcj48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843E6">
        <w:rPr>
          <w:rFonts w:ascii="Times New Roman" w:hAnsi="Times New Roman" w:cs="Times New Roman"/>
          <w:sz w:val="24"/>
          <w:szCs w:val="24"/>
          <w:lang w:val="en-US"/>
        </w:rPr>
      </w:r>
      <w:r w:rsidRPr="002843E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5" w:tooltip="Schmidt, 2010 #11243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Schmidt and Delaney, 2010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2843E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843E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3127"/>
        <w:gridCol w:w="3616"/>
      </w:tblGrid>
      <w:tr w:rsidR="00E12E0B" w:rsidRPr="002843E6" w:rsidTr="00636D04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the gene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E12E0B" w:rsidRPr="002843E6" w:rsidTr="00636D04">
        <w:tc>
          <w:tcPr>
            <w:tcW w:w="2965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(Tac9)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AGGTCCTTTTCCAACCA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TCCGGCAGCTTCCATT</w:t>
            </w:r>
          </w:p>
        </w:tc>
      </w:tr>
      <w:tr w:rsidR="00E12E0B" w:rsidRPr="002843E6" w:rsidTr="00636D04">
        <w:tc>
          <w:tcPr>
            <w:tcW w:w="2965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tion factor 1a (EF-1a)</w:t>
            </w:r>
          </w:p>
        </w:tc>
        <w:tc>
          <w:tcPr>
            <w:tcW w:w="3057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ATGCACCACGAAGCTC</w:t>
            </w:r>
          </w:p>
        </w:tc>
        <w:tc>
          <w:tcPr>
            <w:tcW w:w="3266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CATTGTCACCAGGAAGTG</w:t>
            </w:r>
          </w:p>
        </w:tc>
      </w:tr>
      <w:tr w:rsidR="00E12E0B" w:rsidRPr="002843E6" w:rsidTr="00636D04">
        <w:tc>
          <w:tcPr>
            <w:tcW w:w="2965" w:type="dxa"/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ubulin (tubA1)</w:t>
            </w:r>
          </w:p>
        </w:tc>
        <w:tc>
          <w:tcPr>
            <w:tcW w:w="3057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ACTAAGCGTACCATCCA</w:t>
            </w:r>
          </w:p>
        </w:tc>
        <w:tc>
          <w:tcPr>
            <w:tcW w:w="3266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TCCAGTAGGGCACCAG</w:t>
            </w:r>
          </w:p>
        </w:tc>
      </w:tr>
      <w:tr w:rsidR="00E12E0B" w:rsidRPr="002843E6" w:rsidTr="00636D04">
        <w:tc>
          <w:tcPr>
            <w:tcW w:w="2965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ubulin</w:t>
            </w:r>
          </w:p>
        </w:tc>
        <w:tc>
          <w:tcPr>
            <w:tcW w:w="3057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TCTTTGCGTACACTTTGCT</w:t>
            </w:r>
          </w:p>
        </w:tc>
        <w:tc>
          <w:tcPr>
            <w:tcW w:w="3266" w:type="dxa"/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TAAGCCCAAAACTAGCTGGA</w:t>
            </w:r>
          </w:p>
        </w:tc>
      </w:tr>
      <w:tr w:rsidR="00E12E0B" w:rsidRPr="002843E6" w:rsidTr="00636D04">
        <w:tc>
          <w:tcPr>
            <w:tcW w:w="2965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conjugating enzyme E2 (Ntubc2)</w:t>
            </w: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ACAGCAGACTGACATC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ATAATTTGCTGTAACAGATTA</w:t>
            </w:r>
          </w:p>
        </w:tc>
      </w:tr>
    </w:tbl>
    <w:p w:rsidR="00E12E0B" w:rsidRPr="002843E6" w:rsidRDefault="00E12E0B" w:rsidP="00E12E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2E0B" w:rsidRPr="002843E6" w:rsidRDefault="00E12E0B" w:rsidP="00E12E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Primer pairs for RNA accumulation analyses of </w:t>
      </w:r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lanum </w:t>
      </w:r>
      <w:proofErr w:type="spellStart"/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>lycopersicum</w:t>
      </w:r>
      <w:proofErr w:type="spellEnd"/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 genes by </w:t>
      </w:r>
      <w:proofErr w:type="spellStart"/>
      <w:r w:rsidRPr="002843E6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2843E6">
        <w:rPr>
          <w:rFonts w:ascii="Times New Roman" w:hAnsi="Times New Roman" w:cs="Times New Roman"/>
          <w:sz w:val="24"/>
          <w:szCs w:val="24"/>
          <w:lang w:val="en-US"/>
        </w:rPr>
        <w:t>-PCR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4040"/>
        <w:gridCol w:w="4071"/>
      </w:tblGrid>
      <w:tr w:rsidR="00E12E0B" w:rsidRPr="002843E6" w:rsidTr="00636D04"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the gene</w:t>
            </w:r>
          </w:p>
        </w:tc>
        <w:tc>
          <w:tcPr>
            <w:tcW w:w="4119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E12E0B" w:rsidRPr="002843E6" w:rsidTr="00636D04">
        <w:tc>
          <w:tcPr>
            <w:tcW w:w="1026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MSBP1</w:t>
            </w:r>
          </w:p>
        </w:tc>
        <w:tc>
          <w:tcPr>
            <w:tcW w:w="4119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CCTGGAGGACCTTCTGC</w:t>
            </w:r>
          </w:p>
        </w:tc>
        <w:tc>
          <w:tcPr>
            <w:tcW w:w="4143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GACCAAGGCCAGAGAT</w:t>
            </w:r>
          </w:p>
        </w:tc>
      </w:tr>
      <w:tr w:rsidR="00E12E0B" w:rsidRPr="002843E6" w:rsidTr="00636D04">
        <w:tc>
          <w:tcPr>
            <w:tcW w:w="1026" w:type="dxa"/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PT4</w:t>
            </w:r>
          </w:p>
        </w:tc>
        <w:tc>
          <w:tcPr>
            <w:tcW w:w="4119" w:type="dxa"/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agccccaggcagattatgtt</w:t>
            </w:r>
          </w:p>
        </w:tc>
        <w:tc>
          <w:tcPr>
            <w:tcW w:w="4143" w:type="dxa"/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catgttaatcgcggcttgtt</w:t>
            </w:r>
          </w:p>
        </w:tc>
      </w:tr>
      <w:tr w:rsidR="00E12E0B" w:rsidRPr="00636D04" w:rsidTr="00636D04">
        <w:tc>
          <w:tcPr>
            <w:tcW w:w="1026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TEF</w:t>
            </w:r>
            <w:proofErr w:type="spellEnd"/>
          </w:p>
        </w:tc>
        <w:tc>
          <w:tcPr>
            <w:tcW w:w="4119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 AAC TGT CCC TGT TGG TC</w:t>
            </w:r>
          </w:p>
        </w:tc>
        <w:tc>
          <w:tcPr>
            <w:tcW w:w="4143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 TTG TCA CCA GGG AGT GC</w:t>
            </w:r>
          </w:p>
        </w:tc>
      </w:tr>
    </w:tbl>
    <w:p w:rsidR="00E12E0B" w:rsidRPr="002843E6" w:rsidRDefault="00E12E0B" w:rsidP="00E12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2E0B" w:rsidRPr="002843E6" w:rsidRDefault="00E12E0B" w:rsidP="00E12E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Primer pairs for RNA accumulation analyses of </w:t>
      </w:r>
      <w:proofErr w:type="spellStart"/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>Rhizoglomus</w:t>
      </w:r>
      <w:proofErr w:type="spellEnd"/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43E6">
        <w:rPr>
          <w:rFonts w:ascii="Times New Roman" w:hAnsi="Times New Roman" w:cs="Times New Roman"/>
          <w:i/>
          <w:sz w:val="24"/>
          <w:szCs w:val="24"/>
          <w:lang w:val="en-US"/>
        </w:rPr>
        <w:t>irregularis</w:t>
      </w:r>
      <w:proofErr w:type="spellEnd"/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 genes by </w:t>
      </w:r>
      <w:proofErr w:type="spellStart"/>
      <w:r w:rsidRPr="002843E6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2843E6">
        <w:rPr>
          <w:rFonts w:ascii="Times New Roman" w:hAnsi="Times New Roman" w:cs="Times New Roman"/>
          <w:sz w:val="24"/>
          <w:szCs w:val="24"/>
          <w:lang w:val="en-US"/>
        </w:rPr>
        <w:t xml:space="preserve">-PCR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3576"/>
        <w:gridCol w:w="3656"/>
      </w:tblGrid>
      <w:tr w:rsidR="00E12E0B" w:rsidRPr="002843E6" w:rsidTr="00636D04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the gene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E12E0B" w:rsidRPr="002843E6" w:rsidTr="00636D04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APDH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gacgtctcagttgttgattta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tttggcatcaaaaatactaga</w:t>
            </w:r>
          </w:p>
        </w:tc>
      </w:tr>
    </w:tbl>
    <w:p w:rsidR="00E12E0B" w:rsidRPr="002843E6" w:rsidRDefault="00E12E0B" w:rsidP="00E12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2E0B" w:rsidRPr="002843E6" w:rsidRDefault="00E12E0B" w:rsidP="00E12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43E6">
        <w:rPr>
          <w:rFonts w:ascii="Times New Roman" w:hAnsi="Times New Roman" w:cs="Times New Roman"/>
          <w:sz w:val="24"/>
          <w:szCs w:val="24"/>
          <w:lang w:val="en-US"/>
        </w:rPr>
        <w:t>Primers for cloning of the MSBP1 sense construc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4736"/>
      </w:tblGrid>
      <w:tr w:rsidR="00E12E0B" w:rsidRPr="002843E6" w:rsidTr="00636D04"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the primer</w:t>
            </w:r>
          </w:p>
        </w:tc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</w:t>
            </w:r>
          </w:p>
        </w:tc>
      </w:tr>
      <w:tr w:rsidR="00E12E0B" w:rsidRPr="002843E6" w:rsidTr="00636D04">
        <w:tc>
          <w:tcPr>
            <w:tcW w:w="2682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SBP1-KpnI </w:t>
            </w:r>
            <w:proofErr w:type="spellStart"/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3919" w:type="dxa"/>
            <w:tcBorders>
              <w:top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AGGTACCATGGCCCTACAACAATG</w:t>
            </w:r>
          </w:p>
        </w:tc>
      </w:tr>
      <w:tr w:rsidR="00E12E0B" w:rsidRPr="002843E6" w:rsidTr="00636D04">
        <w:tc>
          <w:tcPr>
            <w:tcW w:w="2682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BP1-BamHI rev</w:t>
            </w:r>
          </w:p>
        </w:tc>
        <w:tc>
          <w:tcPr>
            <w:tcW w:w="3919" w:type="dxa"/>
            <w:tcBorders>
              <w:bottom w:val="single" w:sz="4" w:space="0" w:color="auto"/>
            </w:tcBorders>
          </w:tcPr>
          <w:p w:rsidR="00E12E0B" w:rsidRPr="002843E6" w:rsidRDefault="00E12E0B" w:rsidP="00636D04">
            <w:pPr>
              <w:tabs>
                <w:tab w:val="left" w:pos="90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AGGATCCTTAGTCCTTCTTGTCGAC</w:t>
            </w:r>
          </w:p>
        </w:tc>
      </w:tr>
    </w:tbl>
    <w:p w:rsidR="004E7F82" w:rsidRPr="00F70D1E" w:rsidRDefault="00F70D1E" w:rsidP="00F70D1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4E7F82" w:rsidRPr="00F70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E0B"/>
    <w:rsid w:val="00CF21BA"/>
    <w:rsid w:val="00E12E0B"/>
    <w:rsid w:val="00F35571"/>
    <w:rsid w:val="00F7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E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E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Kalaiselvi Senthilkumar</cp:lastModifiedBy>
  <cp:revision>2</cp:revision>
  <dcterms:created xsi:type="dcterms:W3CDTF">2019-04-01T12:48:00Z</dcterms:created>
  <dcterms:modified xsi:type="dcterms:W3CDTF">2019-05-08T10:39:00Z</dcterms:modified>
</cp:coreProperties>
</file>